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6A428" w14:textId="77777777" w:rsidR="0085154B" w:rsidRPr="000D4EDC" w:rsidRDefault="0085154B" w:rsidP="0085154B">
      <w:pPr>
        <w:pStyle w:val="NoSpacing"/>
        <w:tabs>
          <w:tab w:val="left" w:pos="284"/>
        </w:tabs>
        <w:rPr>
          <w:rFonts w:ascii="Times New Roman" w:hAnsi="Times New Roman" w:cs="Times New Roman"/>
          <w:sz w:val="24"/>
          <w:szCs w:val="24"/>
        </w:rPr>
      </w:pPr>
      <w:r w:rsidRPr="000D4EDC">
        <w:rPr>
          <w:rFonts w:ascii="Times New Roman" w:hAnsi="Times New Roman" w:cs="Times New Roman"/>
          <w:b/>
          <w:bCs/>
          <w:sz w:val="24"/>
          <w:szCs w:val="24"/>
        </w:rPr>
        <w:t>T1.</w:t>
      </w:r>
      <w:r w:rsidRPr="000D4EDC">
        <w:rPr>
          <w:rFonts w:ascii="Times New Roman" w:hAnsi="Times New Roman" w:cs="Times New Roman"/>
          <w:sz w:val="24"/>
          <w:szCs w:val="24"/>
        </w:rPr>
        <w:t xml:space="preserve"> Developed prototypes in the field of non-invasive blood glucose monitoring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835"/>
        <w:gridCol w:w="1851"/>
        <w:gridCol w:w="2551"/>
        <w:gridCol w:w="2755"/>
      </w:tblGrid>
      <w:tr w:rsidR="0085154B" w:rsidRPr="000D4EDC" w14:paraId="10E9A64B" w14:textId="77777777" w:rsidTr="007A03DE">
        <w:trPr>
          <w:jc w:val="center"/>
        </w:trPr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44E54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7666139"/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D9E0C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Proposed work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4E850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Methodology applied</w:t>
            </w:r>
          </w:p>
        </w:tc>
        <w:tc>
          <w:tcPr>
            <w:tcW w:w="2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0F026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5154B" w:rsidRPr="000D4EDC" w14:paraId="699DCDA3" w14:textId="77777777" w:rsidTr="007A03DE">
        <w:trPr>
          <w:jc w:val="center"/>
        </w:trPr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D3F78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47993100"/>
            <w:proofErr w:type="spellStart"/>
            <w:proofErr w:type="gramStart"/>
            <w:r w:rsidRPr="000D4EDC">
              <w:rPr>
                <w:rFonts w:ascii="Times New Roman" w:hAnsi="Times New Roman" w:cs="Times New Roman"/>
                <w:kern w:val="0"/>
                <w14:ligatures w14:val="none"/>
              </w:rPr>
              <w:t>Sun,Y</w:t>
            </w:r>
            <w:proofErr w:type="spellEnd"/>
            <w:proofErr w:type="gramEnd"/>
            <w:r w:rsidRPr="000D4E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4E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.al</w:t>
            </w: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8CF96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Development of a multi-sensor system with mm-wave and NIR for detecting blood glucose levels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08408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RF algorithm</w:t>
            </w:r>
          </w:p>
        </w:tc>
        <w:tc>
          <w:tcPr>
            <w:tcW w:w="2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61F3D" w14:textId="77777777" w:rsidR="0085154B" w:rsidRPr="000D4EDC" w:rsidRDefault="0085154B" w:rsidP="0085154B">
            <w:pPr>
              <w:pStyle w:val="NoSpacing"/>
              <w:numPr>
                <w:ilvl w:val="0"/>
                <w:numId w:val="1"/>
              </w:numPr>
              <w:tabs>
                <w:tab w:val="left" w:pos="284"/>
              </w:tabs>
              <w:ind w:left="4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RMSE = 21.06mg/dL</w:t>
            </w:r>
          </w:p>
          <w:p w14:paraId="00D95C94" w14:textId="77777777" w:rsidR="0085154B" w:rsidRPr="000D4EDC" w:rsidRDefault="0085154B" w:rsidP="0085154B">
            <w:pPr>
              <w:pStyle w:val="NoSpacing"/>
              <w:numPr>
                <w:ilvl w:val="0"/>
                <w:numId w:val="1"/>
              </w:numPr>
              <w:tabs>
                <w:tab w:val="left" w:pos="284"/>
              </w:tabs>
              <w:ind w:left="4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MARD = 7.31%</w:t>
            </w:r>
          </w:p>
          <w:p w14:paraId="2DC13F15" w14:textId="77777777" w:rsidR="0085154B" w:rsidRPr="000D4EDC" w:rsidRDefault="0085154B" w:rsidP="0085154B">
            <w:pPr>
              <w:pStyle w:val="NoSpacing"/>
              <w:numPr>
                <w:ilvl w:val="0"/>
                <w:numId w:val="1"/>
              </w:numPr>
              <w:tabs>
                <w:tab w:val="left" w:pos="284"/>
              </w:tabs>
              <w:ind w:left="4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Clarke-error grid = 96% in clinically acceptable zones of A and B.</w:t>
            </w:r>
          </w:p>
        </w:tc>
        <w:bookmarkEnd w:id="1"/>
      </w:tr>
      <w:tr w:rsidR="0085154B" w:rsidRPr="000D4EDC" w14:paraId="149D60D1" w14:textId="77777777" w:rsidTr="007A03DE">
        <w:trPr>
          <w:jc w:val="center"/>
        </w:trPr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6D6B8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47993076"/>
            <w:proofErr w:type="spellStart"/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Srichan</w:t>
            </w:r>
            <w:proofErr w:type="spellEnd"/>
            <w:r w:rsidRPr="000D4EDC">
              <w:rPr>
                <w:rFonts w:ascii="Times New Roman" w:hAnsi="Times New Roman" w:cs="Times New Roman"/>
                <w:sz w:val="24"/>
                <w:szCs w:val="24"/>
              </w:rPr>
              <w:t xml:space="preserve">, C </w:t>
            </w:r>
            <w:r w:rsidRPr="000D4E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.al</w:t>
            </w: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83399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 xml:space="preserve">Monitoring blood glucose from </w:t>
            </w:r>
            <w:proofErr w:type="spellStart"/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mbNIR</w:t>
            </w:r>
            <w:proofErr w:type="spellEnd"/>
            <w:r w:rsidRPr="000D4EDC">
              <w:rPr>
                <w:rFonts w:ascii="Times New Roman" w:hAnsi="Times New Roman" w:cs="Times New Roman"/>
                <w:sz w:val="24"/>
                <w:szCs w:val="24"/>
              </w:rPr>
              <w:t xml:space="preserve"> sensor and medical features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05DDC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SDNN</w:t>
            </w:r>
          </w:p>
        </w:tc>
        <w:tc>
          <w:tcPr>
            <w:tcW w:w="2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D7C43" w14:textId="77777777" w:rsidR="0085154B" w:rsidRPr="000D4EDC" w:rsidRDefault="0085154B" w:rsidP="0085154B">
            <w:pPr>
              <w:pStyle w:val="NoSpacing"/>
              <w:numPr>
                <w:ilvl w:val="0"/>
                <w:numId w:val="1"/>
              </w:numPr>
              <w:tabs>
                <w:tab w:val="left" w:pos="284"/>
              </w:tabs>
              <w:ind w:left="4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Accuracy = 97.8%</w:t>
            </w:r>
          </w:p>
          <w:p w14:paraId="15251126" w14:textId="77777777" w:rsidR="0085154B" w:rsidRPr="000D4EDC" w:rsidRDefault="0085154B" w:rsidP="0085154B">
            <w:pPr>
              <w:pStyle w:val="NoSpacing"/>
              <w:numPr>
                <w:ilvl w:val="0"/>
                <w:numId w:val="1"/>
              </w:numPr>
              <w:tabs>
                <w:tab w:val="left" w:pos="284"/>
              </w:tabs>
              <w:ind w:left="4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Precision = 96.0%</w:t>
            </w:r>
          </w:p>
          <w:p w14:paraId="4A0FAD8E" w14:textId="77777777" w:rsidR="0085154B" w:rsidRPr="000D4EDC" w:rsidRDefault="0085154B" w:rsidP="0085154B">
            <w:pPr>
              <w:pStyle w:val="NoSpacing"/>
              <w:numPr>
                <w:ilvl w:val="0"/>
                <w:numId w:val="1"/>
              </w:numPr>
              <w:tabs>
                <w:tab w:val="left" w:pos="284"/>
              </w:tabs>
              <w:ind w:left="4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Sensitivity= 94.8%</w:t>
            </w:r>
          </w:p>
          <w:p w14:paraId="5681F6C1" w14:textId="77777777" w:rsidR="0085154B" w:rsidRPr="000D4EDC" w:rsidRDefault="0085154B" w:rsidP="0085154B">
            <w:pPr>
              <w:pStyle w:val="NoSpacing"/>
              <w:numPr>
                <w:ilvl w:val="0"/>
                <w:numId w:val="1"/>
              </w:numPr>
              <w:tabs>
                <w:tab w:val="left" w:pos="284"/>
              </w:tabs>
              <w:ind w:left="4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 xml:space="preserve"> Specificity=98.7%</w:t>
            </w:r>
          </w:p>
          <w:p w14:paraId="52E41F9B" w14:textId="77777777" w:rsidR="0085154B" w:rsidRPr="000D4EDC" w:rsidRDefault="0085154B" w:rsidP="0085154B">
            <w:pPr>
              <w:pStyle w:val="NoSpacing"/>
              <w:numPr>
                <w:ilvl w:val="0"/>
                <w:numId w:val="1"/>
              </w:numPr>
              <w:tabs>
                <w:tab w:val="left" w:pos="284"/>
              </w:tabs>
              <w:ind w:left="4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Prediction error=±15</w:t>
            </w:r>
          </w:p>
        </w:tc>
        <w:bookmarkEnd w:id="2"/>
      </w:tr>
      <w:tr w:rsidR="0085154B" w:rsidRPr="000D4EDC" w14:paraId="7B40D4F2" w14:textId="77777777" w:rsidTr="007A03DE">
        <w:trPr>
          <w:jc w:val="center"/>
        </w:trPr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7EDCA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aque, Md. R</w:t>
            </w:r>
            <w:r w:rsidRPr="000D4ED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 xml:space="preserve"> et.al</w:t>
            </w:r>
            <w:r w:rsidRPr="000D4E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2</w:t>
            </w:r>
            <w:r w:rsidRPr="000D4E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]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A639C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 xml:space="preserve">Detection of </w:t>
            </w:r>
            <w:proofErr w:type="spellStart"/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, glucose, and creatinine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C09A6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Genetic algorithm and DNN.</w:t>
            </w:r>
          </w:p>
        </w:tc>
        <w:tc>
          <w:tcPr>
            <w:tcW w:w="2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B0511" w14:textId="77777777" w:rsidR="0085154B" w:rsidRPr="000D4EDC" w:rsidRDefault="0085154B" w:rsidP="0085154B">
            <w:pPr>
              <w:pStyle w:val="NoSpacing"/>
              <w:numPr>
                <w:ilvl w:val="0"/>
                <w:numId w:val="2"/>
              </w:numPr>
              <w:tabs>
                <w:tab w:val="left" w:pos="284"/>
              </w:tabs>
              <w:ind w:left="192" w:hanging="68"/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Haemoglobin</w:t>
            </w:r>
          </w:p>
          <w:p w14:paraId="38EE160C" w14:textId="77777777" w:rsidR="0085154B" w:rsidRPr="000D4EDC" w:rsidRDefault="0085154B" w:rsidP="0085154B">
            <w:pPr>
              <w:pStyle w:val="NoSpacing"/>
              <w:numPr>
                <w:ilvl w:val="0"/>
                <w:numId w:val="1"/>
              </w:numPr>
              <w:tabs>
                <w:tab w:val="left" w:pos="284"/>
              </w:tabs>
              <w:ind w:left="4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Accuracy = 92.2%</w:t>
            </w:r>
          </w:p>
          <w:p w14:paraId="20D09F08" w14:textId="77777777" w:rsidR="0085154B" w:rsidRPr="000D4EDC" w:rsidRDefault="0085154B" w:rsidP="0085154B">
            <w:pPr>
              <w:pStyle w:val="NoSpacing"/>
              <w:numPr>
                <w:ilvl w:val="0"/>
                <w:numId w:val="2"/>
              </w:numPr>
              <w:tabs>
                <w:tab w:val="left" w:pos="284"/>
              </w:tabs>
              <w:ind w:left="192" w:hanging="68"/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Blood glucose</w:t>
            </w:r>
          </w:p>
          <w:p w14:paraId="7E71B31F" w14:textId="77777777" w:rsidR="0085154B" w:rsidRPr="000D4EDC" w:rsidRDefault="0085154B" w:rsidP="0085154B">
            <w:pPr>
              <w:pStyle w:val="NoSpacing"/>
              <w:numPr>
                <w:ilvl w:val="0"/>
                <w:numId w:val="1"/>
              </w:numPr>
              <w:tabs>
                <w:tab w:val="left" w:pos="284"/>
              </w:tabs>
              <w:ind w:left="4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Accuracy= 90.02%</w:t>
            </w:r>
          </w:p>
          <w:p w14:paraId="6AF19575" w14:textId="77777777" w:rsidR="0085154B" w:rsidRPr="000D4EDC" w:rsidRDefault="0085154B" w:rsidP="0085154B">
            <w:pPr>
              <w:pStyle w:val="NoSpacing"/>
              <w:numPr>
                <w:ilvl w:val="0"/>
                <w:numId w:val="2"/>
              </w:numPr>
              <w:tabs>
                <w:tab w:val="left" w:pos="284"/>
              </w:tabs>
              <w:ind w:left="192" w:hanging="68"/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  <w:p w14:paraId="50FFAA9B" w14:textId="77777777" w:rsidR="0085154B" w:rsidRPr="000D4EDC" w:rsidRDefault="0085154B" w:rsidP="0085154B">
            <w:pPr>
              <w:pStyle w:val="NoSpacing"/>
              <w:numPr>
                <w:ilvl w:val="0"/>
                <w:numId w:val="1"/>
              </w:numPr>
              <w:tabs>
                <w:tab w:val="left" w:pos="284"/>
              </w:tabs>
              <w:ind w:left="4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Accuracy = 96.9%</w:t>
            </w:r>
          </w:p>
        </w:tc>
      </w:tr>
      <w:tr w:rsidR="0085154B" w:rsidRPr="000D4EDC" w14:paraId="60D4E586" w14:textId="77777777" w:rsidTr="007A03DE">
        <w:trPr>
          <w:jc w:val="center"/>
        </w:trPr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6438D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Heise, H. M </w:t>
            </w:r>
            <w:r w:rsidRPr="000D4ED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>et.al</w:t>
            </w:r>
            <w:r w:rsidRPr="000D4E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3</w:t>
            </w:r>
            <w:r w:rsidRPr="000D4E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]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A209D" w14:textId="77777777" w:rsidR="0085154B" w:rsidRPr="000D4EDC" w:rsidRDefault="0085154B" w:rsidP="007A03DE">
            <w:pPr>
              <w:pStyle w:val="NoSpacing"/>
              <w:tabs>
                <w:tab w:val="left" w:pos="284"/>
                <w:tab w:val="right" w:pos="25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Blood glucose detection using transcutaneous reflection skin spectr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1D6D6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Multivariate calibration using SBC and Monte Carlo simulations.</w:t>
            </w:r>
          </w:p>
        </w:tc>
        <w:tc>
          <w:tcPr>
            <w:tcW w:w="2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BD71A" w14:textId="77777777" w:rsidR="0085154B" w:rsidRPr="000D4EDC" w:rsidRDefault="0085154B" w:rsidP="0085154B">
            <w:pPr>
              <w:pStyle w:val="NoSpacing"/>
              <w:numPr>
                <w:ilvl w:val="0"/>
                <w:numId w:val="1"/>
              </w:numPr>
              <w:tabs>
                <w:tab w:val="left" w:pos="284"/>
              </w:tabs>
              <w:ind w:left="4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Standard prediction error = 36.6 mg/dL</w:t>
            </w:r>
          </w:p>
          <w:p w14:paraId="4B67CC59" w14:textId="77777777" w:rsidR="0085154B" w:rsidRPr="000D4EDC" w:rsidRDefault="0085154B" w:rsidP="0085154B">
            <w:pPr>
              <w:pStyle w:val="NoSpacing"/>
              <w:numPr>
                <w:ilvl w:val="0"/>
                <w:numId w:val="1"/>
              </w:numPr>
              <w:tabs>
                <w:tab w:val="left" w:pos="284"/>
              </w:tabs>
              <w:ind w:left="4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MARD = 23%</w:t>
            </w:r>
          </w:p>
          <w:p w14:paraId="68174C3E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54B" w:rsidRPr="000D4EDC" w14:paraId="7D116235" w14:textId="77777777" w:rsidTr="007A03DE">
        <w:trPr>
          <w:jc w:val="center"/>
        </w:trPr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6414F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Joshi, A. M</w:t>
            </w:r>
            <w:r w:rsidRPr="000D4ED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 xml:space="preserve"> et.al</w:t>
            </w:r>
            <w:r w:rsidRPr="000D4E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4</w:t>
            </w:r>
            <w:r w:rsidRPr="000D4E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]</w:t>
            </w:r>
          </w:p>
          <w:p w14:paraId="6DB468A9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009FD" w14:textId="77777777" w:rsidR="0085154B" w:rsidRPr="000D4EDC" w:rsidRDefault="0085154B" w:rsidP="007A03DE">
            <w:pPr>
              <w:pStyle w:val="NoSpacing"/>
              <w:tabs>
                <w:tab w:val="left" w:pos="284"/>
                <w:tab w:val="right" w:pos="25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Development of blood glucose sensor system from capillary and serum blood glucose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C0CA6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PR</w:t>
            </w:r>
          </w:p>
        </w:tc>
        <w:tc>
          <w:tcPr>
            <w:tcW w:w="2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DF8B2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i.Capillary</w:t>
            </w:r>
            <w:proofErr w:type="spellEnd"/>
            <w:r w:rsidRPr="000D4EDC">
              <w:rPr>
                <w:rFonts w:ascii="Times New Roman" w:hAnsi="Times New Roman" w:cs="Times New Roman"/>
                <w:sz w:val="24"/>
                <w:szCs w:val="24"/>
              </w:rPr>
              <w:t xml:space="preserve"> blood glucose</w:t>
            </w:r>
          </w:p>
          <w:p w14:paraId="016AADF1" w14:textId="77777777" w:rsidR="0085154B" w:rsidRPr="000D4EDC" w:rsidRDefault="0085154B" w:rsidP="0085154B">
            <w:pPr>
              <w:pStyle w:val="NoSpacing"/>
              <w:numPr>
                <w:ilvl w:val="0"/>
                <w:numId w:val="1"/>
              </w:numPr>
              <w:tabs>
                <w:tab w:val="left" w:pos="284"/>
              </w:tabs>
              <w:ind w:left="4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Average error=6.09%</w:t>
            </w:r>
          </w:p>
          <w:p w14:paraId="749FB1E4" w14:textId="77777777" w:rsidR="0085154B" w:rsidRPr="000D4EDC" w:rsidRDefault="0085154B" w:rsidP="0085154B">
            <w:pPr>
              <w:pStyle w:val="NoSpacing"/>
              <w:numPr>
                <w:ilvl w:val="0"/>
                <w:numId w:val="1"/>
              </w:numPr>
              <w:tabs>
                <w:tab w:val="left" w:pos="284"/>
              </w:tabs>
              <w:ind w:left="4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 xml:space="preserve"> MARD=6.07%</w:t>
            </w:r>
          </w:p>
          <w:p w14:paraId="2D7872A3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ind w:left="-10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ii.Serum</w:t>
            </w:r>
            <w:proofErr w:type="spellEnd"/>
            <w:r w:rsidRPr="000D4EDC">
              <w:rPr>
                <w:rFonts w:ascii="Times New Roman" w:hAnsi="Times New Roman" w:cs="Times New Roman"/>
                <w:sz w:val="24"/>
                <w:szCs w:val="24"/>
              </w:rPr>
              <w:t xml:space="preserve"> blood glucose</w:t>
            </w:r>
          </w:p>
          <w:p w14:paraId="00D2B182" w14:textId="77777777" w:rsidR="0085154B" w:rsidRPr="000D4EDC" w:rsidRDefault="0085154B" w:rsidP="0085154B">
            <w:pPr>
              <w:pStyle w:val="NoSpacing"/>
              <w:numPr>
                <w:ilvl w:val="0"/>
                <w:numId w:val="1"/>
              </w:numPr>
              <w:tabs>
                <w:tab w:val="left" w:pos="284"/>
              </w:tabs>
              <w:ind w:left="4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Average error=4.88%</w:t>
            </w:r>
          </w:p>
          <w:p w14:paraId="2DF076FC" w14:textId="77777777" w:rsidR="0085154B" w:rsidRPr="000D4EDC" w:rsidRDefault="0085154B" w:rsidP="0085154B">
            <w:pPr>
              <w:pStyle w:val="NoSpacing"/>
              <w:numPr>
                <w:ilvl w:val="0"/>
                <w:numId w:val="1"/>
              </w:numPr>
              <w:tabs>
                <w:tab w:val="left" w:pos="284"/>
              </w:tabs>
              <w:ind w:left="4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MARD=4.86%</w:t>
            </w:r>
          </w:p>
        </w:tc>
      </w:tr>
      <w:tr w:rsidR="0085154B" w:rsidRPr="000D4EDC" w14:paraId="769CDAD6" w14:textId="77777777" w:rsidTr="007A03DE">
        <w:trPr>
          <w:jc w:val="center"/>
        </w:trPr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18D98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Rachim, V. P</w:t>
            </w:r>
            <w:r w:rsidRPr="000D4E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.al</w:t>
            </w: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1C587" w14:textId="77777777" w:rsidR="0085154B" w:rsidRPr="000D4EDC" w:rsidRDefault="0085154B" w:rsidP="007A03DE">
            <w:pPr>
              <w:pStyle w:val="NoSpacing"/>
              <w:tabs>
                <w:tab w:val="left" w:pos="284"/>
                <w:tab w:val="right" w:pos="25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Development of band-type wearable optical bio-sensor for blood glucose measurement.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3A68F" w14:textId="77777777" w:rsidR="0085154B" w:rsidRPr="000D4EDC" w:rsidRDefault="0085154B" w:rsidP="007A03DE">
            <w:pPr>
              <w:pStyle w:val="NoSpacing"/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DWT and WD.</w:t>
            </w:r>
          </w:p>
        </w:tc>
        <w:tc>
          <w:tcPr>
            <w:tcW w:w="2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97F9B" w14:textId="77777777" w:rsidR="0085154B" w:rsidRPr="000D4EDC" w:rsidRDefault="0085154B" w:rsidP="0085154B">
            <w:pPr>
              <w:pStyle w:val="NoSpacing"/>
              <w:numPr>
                <w:ilvl w:val="0"/>
                <w:numId w:val="1"/>
              </w:numPr>
              <w:tabs>
                <w:tab w:val="left" w:pos="284"/>
              </w:tabs>
              <w:ind w:left="40" w:hanging="142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= </m:t>
              </m:r>
            </m:oMath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14:paraId="32515E56" w14:textId="77777777" w:rsidR="0085154B" w:rsidRPr="000D4EDC" w:rsidRDefault="0085154B" w:rsidP="0085154B">
            <w:pPr>
              <w:pStyle w:val="NoSpacing"/>
              <w:numPr>
                <w:ilvl w:val="0"/>
                <w:numId w:val="1"/>
              </w:numPr>
              <w:tabs>
                <w:tab w:val="left" w:pos="284"/>
              </w:tabs>
              <w:ind w:left="40" w:hanging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0D4EDC">
              <w:rPr>
                <w:rFonts w:ascii="Times New Roman" w:hAnsi="Times New Roman" w:cs="Times New Roman"/>
                <w:sz w:val="24"/>
                <w:szCs w:val="24"/>
              </w:rPr>
              <w:t>SPE = 6.16 mg/dL</w:t>
            </w:r>
          </w:p>
        </w:tc>
      </w:tr>
    </w:tbl>
    <w:bookmarkEnd w:id="0"/>
    <w:p w14:paraId="7A843C86" w14:textId="77777777" w:rsidR="0085154B" w:rsidRDefault="0085154B" w:rsidP="0085154B">
      <w:pPr>
        <w:pStyle w:val="NoSpacing"/>
        <w:tabs>
          <w:tab w:val="left" w:pos="284"/>
        </w:tabs>
        <w:jc w:val="both"/>
        <w:rPr>
          <w:rFonts w:ascii="Times New Roman" w:eastAsiaTheme="minorEastAsia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IR: Near infrared; RF: Random Forest; RMSE: Root mean square deviation; MARD: Mean Absolute Relative Difference; </w:t>
      </w:r>
      <w:proofErr w:type="spellStart"/>
      <w:r>
        <w:rPr>
          <w:rFonts w:ascii="Times New Roman" w:hAnsi="Times New Roman" w:cs="Times New Roman"/>
          <w:sz w:val="20"/>
          <w:szCs w:val="20"/>
        </w:rPr>
        <w:t>mbNI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multiple photonic </w:t>
      </w:r>
      <w:proofErr w:type="gramStart"/>
      <w:r>
        <w:rPr>
          <w:rFonts w:ascii="Times New Roman" w:hAnsi="Times New Roman" w:cs="Times New Roman"/>
          <w:sz w:val="20"/>
          <w:szCs w:val="20"/>
        </w:rPr>
        <w:t>ban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Near Infrared; SDNN: Shallow Dense Neural Network; DNN: Deep Neural Network; SBC: Science based calibration; MPR: Multiple Polynomial Regression; DWT: Digital Wavelet Transform; WD: Wavelet Decomposition;</w:t>
      </w:r>
      <w:r>
        <w:rPr>
          <w:rFonts w:ascii="Cambria Math" w:hAnsi="Cambria Math" w:cs="Times New Roman"/>
          <w:i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sub>
        </m:sSub>
      </m:oMath>
      <w:r>
        <w:rPr>
          <w:rFonts w:ascii="Cambria Math" w:eastAsiaTheme="minorEastAsia" w:hAnsi="Cambria Math" w:cs="Times New Roman"/>
          <w:iCs/>
          <w:sz w:val="20"/>
          <w:szCs w:val="20"/>
        </w:rPr>
        <w:t>:</w:t>
      </w:r>
      <w:r>
        <w:rPr>
          <w:rFonts w:ascii="Times New Roman" w:eastAsiaTheme="minorEastAsia" w:hAnsi="Times New Roman" w:cs="Times New Roman"/>
          <w:iCs/>
          <w:sz w:val="20"/>
          <w:szCs w:val="20"/>
        </w:rPr>
        <w:t>Average correlation coefficient</w:t>
      </w:r>
      <w:r>
        <w:rPr>
          <w:rFonts w:ascii="Cambria Math" w:eastAsiaTheme="minorEastAsia" w:hAnsi="Cambria Math" w:cs="Times New Roman"/>
          <w:iCs/>
          <w:sz w:val="20"/>
          <w:szCs w:val="20"/>
        </w:rPr>
        <w:t xml:space="preserve">; SPE: </w:t>
      </w:r>
      <w:r>
        <w:rPr>
          <w:rFonts w:ascii="Times New Roman" w:eastAsiaTheme="minorEastAsia" w:hAnsi="Times New Roman" w:cs="Times New Roman"/>
          <w:iCs/>
          <w:sz w:val="20"/>
          <w:szCs w:val="20"/>
        </w:rPr>
        <w:t>Standard Percentage Error</w:t>
      </w:r>
    </w:p>
    <w:p w14:paraId="3E12D964" w14:textId="77777777" w:rsidR="0085154B" w:rsidRDefault="0085154B" w:rsidP="008515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2A9CC7" w14:textId="77777777" w:rsidR="0085154B" w:rsidRPr="000D4EDC" w:rsidRDefault="0085154B" w:rsidP="0085154B">
      <w:pPr>
        <w:pStyle w:val="NoSpacing"/>
        <w:ind w:left="862"/>
        <w:rPr>
          <w:rFonts w:ascii="Times New Roman" w:hAnsi="Times New Roman" w:cs="Times New Roman"/>
          <w:sz w:val="24"/>
          <w:szCs w:val="24"/>
        </w:rPr>
      </w:pPr>
    </w:p>
    <w:p w14:paraId="21CD7B20" w14:textId="77777777" w:rsidR="0085154B" w:rsidRPr="000D4EDC" w:rsidRDefault="0085154B" w:rsidP="0085154B">
      <w:pPr>
        <w:pStyle w:val="NormalWeb"/>
        <w:ind w:left="862"/>
        <w:jc w:val="both"/>
        <w:rPr>
          <w:color w:val="FF0000"/>
        </w:rPr>
      </w:pPr>
    </w:p>
    <w:p w14:paraId="62F945C7" w14:textId="77777777" w:rsidR="0085154B" w:rsidRPr="000D4EDC" w:rsidRDefault="0085154B" w:rsidP="0085154B">
      <w:pPr>
        <w:rPr>
          <w:rFonts w:ascii="Times New Roman" w:hAnsi="Times New Roman" w:cs="Times New Roman"/>
          <w:sz w:val="24"/>
          <w:szCs w:val="24"/>
        </w:rPr>
      </w:pPr>
    </w:p>
    <w:p w14:paraId="6D56E3F5" w14:textId="77777777" w:rsidR="0073351D" w:rsidRDefault="0073351D"/>
    <w:sectPr w:rsidR="0073351D" w:rsidSect="00160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95D34"/>
    <w:multiLevelType w:val="hybridMultilevel"/>
    <w:tmpl w:val="D1CC2BF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9512BF"/>
    <w:multiLevelType w:val="hybridMultilevel"/>
    <w:tmpl w:val="DC3EB35C"/>
    <w:lvl w:ilvl="0" w:tplc="4009001B">
      <w:start w:val="1"/>
      <w:numFmt w:val="lowerRoman"/>
      <w:lvlText w:val="%1."/>
      <w:lvlJc w:val="right"/>
      <w:pPr>
        <w:ind w:left="760" w:hanging="360"/>
      </w:pPr>
    </w:lvl>
    <w:lvl w:ilvl="1" w:tplc="40090019">
      <w:start w:val="1"/>
      <w:numFmt w:val="lowerLetter"/>
      <w:lvlText w:val="%2."/>
      <w:lvlJc w:val="left"/>
      <w:pPr>
        <w:ind w:left="1480" w:hanging="360"/>
      </w:pPr>
    </w:lvl>
    <w:lvl w:ilvl="2" w:tplc="4009001B">
      <w:start w:val="1"/>
      <w:numFmt w:val="lowerRoman"/>
      <w:lvlText w:val="%3."/>
      <w:lvlJc w:val="right"/>
      <w:pPr>
        <w:ind w:left="2200" w:hanging="180"/>
      </w:pPr>
    </w:lvl>
    <w:lvl w:ilvl="3" w:tplc="4009000F">
      <w:start w:val="1"/>
      <w:numFmt w:val="decimal"/>
      <w:lvlText w:val="%4."/>
      <w:lvlJc w:val="left"/>
      <w:pPr>
        <w:ind w:left="2920" w:hanging="360"/>
      </w:pPr>
    </w:lvl>
    <w:lvl w:ilvl="4" w:tplc="40090019">
      <w:start w:val="1"/>
      <w:numFmt w:val="lowerLetter"/>
      <w:lvlText w:val="%5."/>
      <w:lvlJc w:val="left"/>
      <w:pPr>
        <w:ind w:left="3640" w:hanging="360"/>
      </w:pPr>
    </w:lvl>
    <w:lvl w:ilvl="5" w:tplc="4009001B">
      <w:start w:val="1"/>
      <w:numFmt w:val="lowerRoman"/>
      <w:lvlText w:val="%6."/>
      <w:lvlJc w:val="right"/>
      <w:pPr>
        <w:ind w:left="4360" w:hanging="180"/>
      </w:pPr>
    </w:lvl>
    <w:lvl w:ilvl="6" w:tplc="4009000F">
      <w:start w:val="1"/>
      <w:numFmt w:val="decimal"/>
      <w:lvlText w:val="%7."/>
      <w:lvlJc w:val="left"/>
      <w:pPr>
        <w:ind w:left="5080" w:hanging="360"/>
      </w:pPr>
    </w:lvl>
    <w:lvl w:ilvl="7" w:tplc="40090019">
      <w:start w:val="1"/>
      <w:numFmt w:val="lowerLetter"/>
      <w:lvlText w:val="%8."/>
      <w:lvlJc w:val="left"/>
      <w:pPr>
        <w:ind w:left="5800" w:hanging="360"/>
      </w:pPr>
    </w:lvl>
    <w:lvl w:ilvl="8" w:tplc="4009001B">
      <w:start w:val="1"/>
      <w:numFmt w:val="lowerRoman"/>
      <w:lvlText w:val="%9."/>
      <w:lvlJc w:val="right"/>
      <w:pPr>
        <w:ind w:left="6520" w:hanging="180"/>
      </w:pPr>
    </w:lvl>
  </w:abstractNum>
  <w:num w:numId="1" w16cid:durableId="541870326">
    <w:abstractNumId w:val="0"/>
  </w:num>
  <w:num w:numId="2" w16cid:durableId="204737130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51D"/>
    <w:rsid w:val="00160357"/>
    <w:rsid w:val="0073351D"/>
    <w:rsid w:val="00851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46D9C2-824E-470C-B99F-57B2BFED7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5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154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515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table" w:styleId="TableGrid">
    <w:name w:val="Table Grid"/>
    <w:basedOn w:val="TableNormal"/>
    <w:uiPriority w:val="39"/>
    <w:rsid w:val="0085154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 Kanaka Raja Rajeswari Satuluri</dc:creator>
  <cp:keywords/>
  <dc:description/>
  <cp:lastModifiedBy>Venkata Kanaka Raja Rajeswari Satuluri</cp:lastModifiedBy>
  <cp:revision>2</cp:revision>
  <dcterms:created xsi:type="dcterms:W3CDTF">2024-03-08T01:00:00Z</dcterms:created>
  <dcterms:modified xsi:type="dcterms:W3CDTF">2024-03-08T01:00:00Z</dcterms:modified>
</cp:coreProperties>
</file>